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7EA" w:rsidRDefault="009977EA" w:rsidP="009977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87117C">
        <w:rPr>
          <w:rFonts w:ascii="Times New Roman" w:hAnsi="Times New Roman" w:cs="Times New Roman"/>
          <w:sz w:val="24"/>
          <w:szCs w:val="24"/>
        </w:rPr>
        <w:t>. List of primers used for the construction of the Mal d 1 a</w:t>
      </w:r>
      <w:r>
        <w:rPr>
          <w:rFonts w:ascii="Times New Roman" w:hAnsi="Times New Roman" w:cs="Times New Roman"/>
          <w:sz w:val="24"/>
          <w:szCs w:val="24"/>
        </w:rPr>
        <w:t>nd Cor a 1 structural variants. Exchanged bases are shown in bold; restriction sites are underlined.</w:t>
      </w:r>
    </w:p>
    <w:tbl>
      <w:tblPr>
        <w:tblW w:w="5000" w:type="pct"/>
        <w:jc w:val="center"/>
        <w:tblLook w:val="04A0"/>
      </w:tblPr>
      <w:tblGrid>
        <w:gridCol w:w="693"/>
        <w:gridCol w:w="3307"/>
        <w:gridCol w:w="5242"/>
      </w:tblGrid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er</w:t>
            </w:r>
          </w:p>
        </w:tc>
        <w:tc>
          <w:tcPr>
            <w:tcW w:w="2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7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 Fwd </w:t>
            </w:r>
            <w:proofErr w:type="spellStart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o</w:t>
            </w:r>
            <w:proofErr w:type="spellEnd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</w:t>
            </w:r>
          </w:p>
        </w:tc>
        <w:tc>
          <w:tcPr>
            <w:tcW w:w="28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'-agggcg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n-GB"/>
              </w:rPr>
              <w:t>ccatgg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tgtgtacacct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 Rev </w:t>
            </w:r>
            <w:proofErr w:type="spellStart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oR</w:t>
            </w:r>
            <w:proofErr w:type="spellEnd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'-ccttt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n-GB"/>
              </w:rPr>
              <w:t>gaattc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taggtgtaggcat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 FV Fwd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agtggttccacc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aa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gagcatc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 FV Rev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gatgctctt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tt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ggaaccact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 CV Fwd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agttggtggca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c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agtggttc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 CV Rev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gaaccacttcc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ct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ccaccaact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78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r Fwd </w:t>
            </w:r>
            <w:proofErr w:type="spellStart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e</w:t>
            </w:r>
            <w:proofErr w:type="spellEnd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</w:t>
            </w:r>
          </w:p>
        </w:tc>
        <w:tc>
          <w:tcPr>
            <w:tcW w:w="283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ggcc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atatg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gttttctgcta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r Rev </w:t>
            </w:r>
            <w:proofErr w:type="spellStart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ho</w:t>
            </w:r>
            <w:proofErr w:type="spellEnd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tcgg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tcgag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aacagtaggcatcagggtgtg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 FV Fwd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gaggatccatc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aa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gatcaccag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 FV Rev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ctggtgatctt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tt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tggatcctc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r CV Fwd </w:t>
            </w:r>
            <w:proofErr w:type="spellStart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e</w:t>
            </w:r>
            <w:proofErr w:type="spellEnd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ggcc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atatg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gttttc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c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cga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r CV Rev </w:t>
            </w:r>
            <w:proofErr w:type="spellStart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ho</w:t>
            </w:r>
            <w:proofErr w:type="spellEnd"/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tcgg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tcgag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a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ct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aggcatcagggt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 CV Fwd</w:t>
            </w:r>
          </w:p>
        </w:tc>
        <w:tc>
          <w:tcPr>
            <w:tcW w:w="283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acttcaaatac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c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cagcatcat-3'</w:t>
            </w:r>
          </w:p>
        </w:tc>
      </w:tr>
      <w:tr w:rsidR="009977EA" w:rsidRPr="00D22E44" w:rsidTr="00F203D0">
        <w:trPr>
          <w:trHeight w:val="300"/>
          <w:jc w:val="center"/>
        </w:trPr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77EA" w:rsidRPr="00D22E44" w:rsidRDefault="009977EA" w:rsidP="00342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 CV Rev</w:t>
            </w:r>
          </w:p>
        </w:tc>
        <w:tc>
          <w:tcPr>
            <w:tcW w:w="2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7EA" w:rsidRPr="00D22E44" w:rsidRDefault="009977EA" w:rsidP="003423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'-atgatgctgta</w:t>
            </w:r>
            <w:r w:rsidRPr="00D22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ct</w:t>
            </w:r>
            <w:r w:rsidRPr="00D22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atttgaagt-3'</w:t>
            </w:r>
          </w:p>
        </w:tc>
      </w:tr>
    </w:tbl>
    <w:p w:rsidR="00527CDB" w:rsidRDefault="00527CDB" w:rsidP="009977EA">
      <w:pPr>
        <w:spacing w:line="360" w:lineRule="auto"/>
      </w:pPr>
    </w:p>
    <w:sectPr w:rsidR="00527CDB" w:rsidSect="00527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20"/>
  <w:characterSpacingControl w:val="doNotCompress"/>
  <w:compat/>
  <w:rsids>
    <w:rsidRoot w:val="009977EA"/>
    <w:rsid w:val="003423BA"/>
    <w:rsid w:val="00527CDB"/>
    <w:rsid w:val="009977EA"/>
    <w:rsid w:val="00DB3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</cp:revision>
  <dcterms:created xsi:type="dcterms:W3CDTF">2013-04-04T13:01:00Z</dcterms:created>
  <dcterms:modified xsi:type="dcterms:W3CDTF">2013-04-04T13:33:00Z</dcterms:modified>
</cp:coreProperties>
</file>